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1768"/>
        <w:tblW w:w="8200" w:type="dxa"/>
        <w:tblLook w:val="04A0" w:firstRow="1" w:lastRow="0" w:firstColumn="1" w:lastColumn="0" w:noHBand="0" w:noVBand="1"/>
      </w:tblPr>
      <w:tblGrid>
        <w:gridCol w:w="1843"/>
        <w:gridCol w:w="2126"/>
        <w:gridCol w:w="4231"/>
      </w:tblGrid>
      <w:tr w:rsidR="004C160E" w:rsidRPr="004C160E" w14:paraId="55535FE0" w14:textId="77777777" w:rsidTr="004C160E">
        <w:trPr>
          <w:trHeight w:val="288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FB176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igo nam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FB7C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67CDEB" w14:textId="39178911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quence</w:t>
            </w:r>
            <w:r w:rsidR="005953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’-3’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4C160E" w:rsidRPr="004C160E" w14:paraId="36E88B4D" w14:textId="77777777" w:rsidTr="004C160E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F45B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-MCM2-si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3B0C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 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1C17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AUGGCUUCCCUGUCUUTT</w:t>
            </w:r>
          </w:p>
        </w:tc>
      </w:tr>
      <w:tr w:rsidR="004C160E" w:rsidRPr="004C160E" w14:paraId="6C89B504" w14:textId="77777777" w:rsidTr="004C160E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4E703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0FFF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 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5C11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GACAGGGAAGCCAUUGGTT</w:t>
            </w:r>
          </w:p>
        </w:tc>
      </w:tr>
      <w:tr w:rsidR="004C160E" w:rsidRPr="004C160E" w14:paraId="3BFC15ED" w14:textId="77777777" w:rsidTr="004C160E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472C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-MCM2-s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5267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 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1727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UUGCUCCUUCCAUCUATT</w:t>
            </w:r>
          </w:p>
        </w:tc>
      </w:tr>
      <w:tr w:rsidR="004C160E" w:rsidRPr="004C160E" w14:paraId="6EF378A5" w14:textId="77777777" w:rsidTr="004C160E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E828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362E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 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288D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GAUGGAAGGAGCAAUGCTT</w:t>
            </w:r>
          </w:p>
        </w:tc>
      </w:tr>
      <w:tr w:rsidR="004C160E" w:rsidRPr="004C160E" w14:paraId="6DCF3882" w14:textId="77777777" w:rsidTr="004C160E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4077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-MCM2-si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5B5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 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9E99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ACAGAACCAGCAUCCAUTT</w:t>
            </w:r>
          </w:p>
        </w:tc>
      </w:tr>
      <w:tr w:rsidR="004C160E" w:rsidRPr="004C160E" w14:paraId="56C82E43" w14:textId="77777777" w:rsidTr="004C160E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7C6C4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2AA4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 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9C76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GGAUGCUGGUUCUGUCCTT</w:t>
            </w:r>
          </w:p>
        </w:tc>
      </w:tr>
      <w:tr w:rsidR="004C160E" w:rsidRPr="004C160E" w14:paraId="3613CFBC" w14:textId="77777777" w:rsidTr="004C160E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A08C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D65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 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B9B3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</w:tr>
      <w:tr w:rsidR="004C160E" w:rsidRPr="004C160E" w14:paraId="7D246FA4" w14:textId="77777777" w:rsidTr="004C160E">
        <w:trPr>
          <w:trHeight w:val="276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5329E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B0A4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 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43DD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UGACACGUUCGGAGAATT</w:t>
            </w:r>
          </w:p>
        </w:tc>
      </w:tr>
      <w:tr w:rsidR="004C160E" w:rsidRPr="004C160E" w14:paraId="177EC5D8" w14:textId="77777777" w:rsidTr="004C160E">
        <w:trPr>
          <w:trHeight w:val="276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BD82B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-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D18D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 strand</w:t>
            </w:r>
          </w:p>
        </w:tc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BF4C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TT</w:t>
            </w:r>
          </w:p>
        </w:tc>
      </w:tr>
      <w:tr w:rsidR="004C160E" w:rsidRPr="004C160E" w14:paraId="3477DD2B" w14:textId="77777777" w:rsidTr="004C160E">
        <w:trPr>
          <w:trHeight w:val="288"/>
        </w:trPr>
        <w:tc>
          <w:tcPr>
            <w:tcW w:w="18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8A3FE" w14:textId="77777777" w:rsidR="004C160E" w:rsidRPr="004C160E" w:rsidRDefault="004C160E" w:rsidP="004C16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82DC7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sense strand</w:t>
            </w:r>
          </w:p>
        </w:tc>
        <w:tc>
          <w:tcPr>
            <w:tcW w:w="42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F159" w14:textId="77777777" w:rsidR="004C160E" w:rsidRPr="004C160E" w:rsidRDefault="004C160E" w:rsidP="004C16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16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UGACACGUUCGGAGAATT-FAM</w:t>
            </w:r>
          </w:p>
        </w:tc>
      </w:tr>
    </w:tbl>
    <w:p w14:paraId="1EEF1F53" w14:textId="780AE387" w:rsidR="006F4A9A" w:rsidRPr="004C160E" w:rsidRDefault="004C160E">
      <w:pPr>
        <w:rPr>
          <w:rFonts w:ascii="Times New Roman" w:hAnsi="Times New Roman" w:cs="Times New Roman"/>
        </w:rPr>
      </w:pPr>
      <w:r w:rsidRPr="004C160E">
        <w:rPr>
          <w:rFonts w:ascii="Times New Roman" w:hAnsi="Times New Roman" w:cs="Times New Roman"/>
        </w:rPr>
        <w:t xml:space="preserve">Table </w:t>
      </w:r>
      <w:r w:rsidR="00E94DC7">
        <w:rPr>
          <w:rFonts w:ascii="Times New Roman" w:hAnsi="Times New Roman" w:cs="Times New Roman"/>
        </w:rPr>
        <w:t>S1</w:t>
      </w:r>
      <w:r w:rsidRPr="004C160E">
        <w:rPr>
          <w:rFonts w:ascii="Times New Roman" w:hAnsi="Times New Roman" w:cs="Times New Roman"/>
        </w:rPr>
        <w:t>. Sequence of interfering RNA for MCM2</w:t>
      </w:r>
      <w:r>
        <w:rPr>
          <w:rFonts w:ascii="Times New Roman" w:hAnsi="Times New Roman" w:cs="Times New Roman"/>
        </w:rPr>
        <w:t>.</w:t>
      </w:r>
      <w:r w:rsidRPr="004C160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sectPr w:rsidR="006F4A9A" w:rsidRPr="004C16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C32F8" w14:textId="77777777" w:rsidR="0080290C" w:rsidRDefault="0080290C" w:rsidP="00E94DC7">
      <w:r>
        <w:separator/>
      </w:r>
    </w:p>
  </w:endnote>
  <w:endnote w:type="continuationSeparator" w:id="0">
    <w:p w14:paraId="3299FC97" w14:textId="77777777" w:rsidR="0080290C" w:rsidRDefault="0080290C" w:rsidP="00E94D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24571" w14:textId="77777777" w:rsidR="0080290C" w:rsidRDefault="0080290C" w:rsidP="00E94DC7">
      <w:r>
        <w:separator/>
      </w:r>
    </w:p>
  </w:footnote>
  <w:footnote w:type="continuationSeparator" w:id="0">
    <w:p w14:paraId="1DB35952" w14:textId="77777777" w:rsidR="0080290C" w:rsidRDefault="0080290C" w:rsidP="00E94D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E0"/>
    <w:rsid w:val="004C160E"/>
    <w:rsid w:val="0059533B"/>
    <w:rsid w:val="006F4A9A"/>
    <w:rsid w:val="0080290C"/>
    <w:rsid w:val="009026E0"/>
    <w:rsid w:val="00E9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57380"/>
  <w15:chartTrackingRefBased/>
  <w15:docId w15:val="{638136F8-B05F-4A30-8B4F-B156EFB42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D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D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D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D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7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N</dc:creator>
  <cp:keywords/>
  <dc:description/>
  <cp:lastModifiedBy>ZHOU XIN</cp:lastModifiedBy>
  <cp:revision>9</cp:revision>
  <dcterms:created xsi:type="dcterms:W3CDTF">2022-05-05T03:51:00Z</dcterms:created>
  <dcterms:modified xsi:type="dcterms:W3CDTF">2022-05-05T09:10:00Z</dcterms:modified>
</cp:coreProperties>
</file>